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75564" w14:textId="77777777" w:rsidR="0034099E" w:rsidRPr="00BB3FAF" w:rsidRDefault="0034099E" w:rsidP="0034099E">
      <w:pPr>
        <w:pStyle w:val="MDPI12title"/>
        <w:spacing w:after="0" w:line="360" w:lineRule="auto"/>
        <w:jc w:val="center"/>
        <w:rPr>
          <w:rFonts w:ascii="Times New Roman" w:hAnsi="Times New Roman"/>
          <w:sz w:val="32"/>
          <w:szCs w:val="32"/>
        </w:rPr>
      </w:pPr>
      <w:r w:rsidRPr="00BB3FAF">
        <w:rPr>
          <w:rFonts w:ascii="Times New Roman" w:hAnsi="Times New Roman"/>
          <w:sz w:val="32"/>
          <w:szCs w:val="32"/>
        </w:rPr>
        <w:t>Investigation of an algae-derived polymer</w:t>
      </w:r>
    </w:p>
    <w:p w14:paraId="04C3C6C2" w14:textId="77777777" w:rsidR="0034099E" w:rsidRDefault="0034099E" w:rsidP="0034099E">
      <w:pPr>
        <w:pStyle w:val="MDPI12title"/>
        <w:spacing w:after="0" w:line="360" w:lineRule="auto"/>
        <w:jc w:val="center"/>
        <w:rPr>
          <w:rFonts w:ascii="Times New Roman" w:hAnsi="Times New Roman"/>
          <w:sz w:val="32"/>
          <w:szCs w:val="32"/>
        </w:rPr>
      </w:pPr>
      <w:r w:rsidRPr="00BB3FAF">
        <w:rPr>
          <w:rFonts w:ascii="Times New Roman" w:hAnsi="Times New Roman"/>
          <w:sz w:val="32"/>
          <w:szCs w:val="32"/>
        </w:rPr>
        <w:t>as a pollinator-friendly pesticide adjuvant</w:t>
      </w:r>
    </w:p>
    <w:p w14:paraId="65ACA364" w14:textId="77777777" w:rsidR="0034099E" w:rsidRDefault="0034099E" w:rsidP="0034099E">
      <w:pPr>
        <w:ind w:left="2160" w:firstLine="720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BB0254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Narayanan Kannan</w:t>
      </w:r>
      <w:proofErr w:type="gramStart"/>
      <w:r w:rsidRPr="005077C6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de-DE" w:bidi="en-US"/>
        </w:rPr>
        <w:t>1,*</w:t>
      </w:r>
      <w:proofErr w:type="gramEnd"/>
      <w:r w:rsidRPr="00BB0254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 xml:space="preserve"> and Yu</w:t>
      </w:r>
      <w: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-</w:t>
      </w:r>
      <w:r w:rsidRPr="00BB0254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Cheng Zhu</w:t>
      </w:r>
      <w:r w:rsidRPr="005077C6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de-DE" w:bidi="en-US"/>
        </w:rPr>
        <w:t>2</w:t>
      </w:r>
    </w:p>
    <w:p w14:paraId="63062D9E" w14:textId="77777777" w:rsidR="00985421" w:rsidRDefault="00985421" w:rsidP="00985421">
      <w:pPr>
        <w:ind w:left="2880" w:firstLine="72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476B7F54" w14:textId="57A18D89" w:rsidR="00985421" w:rsidRDefault="00985421" w:rsidP="00A43FBA">
      <w:pPr>
        <w:ind w:left="2880" w:firstLine="72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32062F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</w:t>
      </w:r>
    </w:p>
    <w:p w14:paraId="4DDC0DDF" w14:textId="77777777" w:rsidR="00B748A5" w:rsidRDefault="00B748A5" w:rsidP="00A43FBA">
      <w:pPr>
        <w:ind w:left="2880" w:firstLine="72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17B5262C" w14:textId="77777777" w:rsidR="00B748A5" w:rsidRDefault="00B748A5" w:rsidP="00B748A5">
      <w:pPr>
        <w:rPr>
          <w:rFonts w:ascii="Times New Roman" w:hAnsi="Times New Roman" w:cs="Times New Roman"/>
          <w:sz w:val="28"/>
          <w:szCs w:val="28"/>
        </w:rPr>
      </w:pPr>
      <w:r w:rsidRPr="00783C0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83C0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83C01">
        <w:rPr>
          <w:rFonts w:ascii="Times New Roman" w:hAnsi="Times New Roman" w:cs="Times New Roman"/>
          <w:sz w:val="24"/>
          <w:szCs w:val="24"/>
        </w:rPr>
        <w:t xml:space="preserve"> Result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783C01">
        <w:rPr>
          <w:rFonts w:ascii="Times New Roman" w:hAnsi="Times New Roman" w:cs="Times New Roman"/>
          <w:sz w:val="24"/>
          <w:szCs w:val="24"/>
        </w:rPr>
        <w:t>corrected mortality</w:t>
      </w:r>
      <w:r>
        <w:rPr>
          <w:rFonts w:ascii="Times New Roman" w:hAnsi="Times New Roman" w:cs="Times New Roman"/>
          <w:sz w:val="24"/>
          <w:szCs w:val="24"/>
        </w:rPr>
        <w:t xml:space="preserve"> for different trea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9"/>
        <w:gridCol w:w="3252"/>
        <w:gridCol w:w="3119"/>
      </w:tblGrid>
      <w:tr w:rsidR="00B748A5" w14:paraId="21C1D1FE" w14:textId="77777777" w:rsidTr="004878D4">
        <w:tc>
          <w:tcPr>
            <w:tcW w:w="2979" w:type="dxa"/>
          </w:tcPr>
          <w:p w14:paraId="1B861E1C" w14:textId="77777777" w:rsidR="00B748A5" w:rsidRPr="0051007F" w:rsidRDefault="00B748A5" w:rsidP="004878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0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3252" w:type="dxa"/>
          </w:tcPr>
          <w:p w14:paraId="033DCD86" w14:textId="77777777" w:rsidR="00B748A5" w:rsidRDefault="00B748A5" w:rsidP="004878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0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rrected Mortality </w:t>
            </w:r>
          </w:p>
          <w:p w14:paraId="75024DBE" w14:textId="77777777" w:rsidR="00B748A5" w:rsidRPr="0051007F" w:rsidRDefault="00B748A5" w:rsidP="004878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0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±SE)</w:t>
            </w:r>
          </w:p>
        </w:tc>
        <w:tc>
          <w:tcPr>
            <w:tcW w:w="3119" w:type="dxa"/>
          </w:tcPr>
          <w:p w14:paraId="746D577A" w14:textId="77777777" w:rsidR="00B748A5" w:rsidRPr="0051007F" w:rsidRDefault="00B748A5" w:rsidP="004878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tter indicating difference*</w:t>
            </w:r>
          </w:p>
        </w:tc>
      </w:tr>
      <w:tr w:rsidR="00B748A5" w14:paraId="25F8BD65" w14:textId="77777777" w:rsidTr="004878D4">
        <w:tc>
          <w:tcPr>
            <w:tcW w:w="2979" w:type="dxa"/>
          </w:tcPr>
          <w:p w14:paraId="23A1BBB1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 xml:space="preserve"> + I483</w:t>
            </w:r>
          </w:p>
          <w:p w14:paraId="0EAA348B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 xml:space="preserve">I483 </w:t>
            </w:r>
          </w:p>
          <w:p w14:paraId="32AE77A9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150 + I483</w:t>
            </w:r>
          </w:p>
          <w:p w14:paraId="6A316CF4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75 + I483</w:t>
            </w:r>
          </w:p>
          <w:p w14:paraId="052DAF53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2.5 + I483</w:t>
            </w:r>
          </w:p>
          <w:p w14:paraId="44ABBF18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150 + I276</w:t>
            </w:r>
          </w:p>
          <w:p w14:paraId="0BCEE18D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 xml:space="preserve">I276 </w:t>
            </w:r>
          </w:p>
          <w:p w14:paraId="1AAF8BEE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75 + I276</w:t>
            </w:r>
          </w:p>
          <w:p w14:paraId="5B97FBA8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 xml:space="preserve"> + I276</w:t>
            </w:r>
          </w:p>
          <w:p w14:paraId="709E3FD5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2.5 + I276</w:t>
            </w:r>
          </w:p>
          <w:p w14:paraId="0203CC7D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75 + I158</w:t>
            </w:r>
          </w:p>
          <w:p w14:paraId="66C87F7F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 xml:space="preserve">I158 </w:t>
            </w:r>
          </w:p>
          <w:p w14:paraId="34D00BCC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 xml:space="preserve"> + I158</w:t>
            </w:r>
          </w:p>
          <w:p w14:paraId="2C6167BA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150 + I158</w:t>
            </w:r>
          </w:p>
          <w:p w14:paraId="2FD52383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B 446</w:t>
            </w:r>
          </w:p>
          <w:p w14:paraId="1EC0235F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2.5 + I158</w:t>
            </w:r>
          </w:p>
          <w:p w14:paraId="4C19B1A0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75 + B446</w:t>
            </w:r>
          </w:p>
          <w:p w14:paraId="10C03739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B150</w:t>
            </w:r>
          </w:p>
          <w:p w14:paraId="39132EFE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150 + B258</w:t>
            </w:r>
          </w:p>
          <w:p w14:paraId="2FFEA356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 xml:space="preserve"> + B446</w:t>
            </w:r>
          </w:p>
          <w:p w14:paraId="56CCE4A5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150 + B446</w:t>
            </w:r>
          </w:p>
          <w:p w14:paraId="0D6C75F2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B258</w:t>
            </w:r>
          </w:p>
          <w:p w14:paraId="14F57CE3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75 + B258</w:t>
            </w:r>
          </w:p>
          <w:p w14:paraId="28C4DE3E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75 + B150</w:t>
            </w:r>
          </w:p>
          <w:p w14:paraId="238EB8D5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2.5 + B446</w:t>
            </w:r>
          </w:p>
          <w:p w14:paraId="355581B8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 xml:space="preserve"> + B258</w:t>
            </w:r>
          </w:p>
          <w:p w14:paraId="2C5E4E7B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1.25</w:t>
            </w:r>
          </w:p>
          <w:p w14:paraId="38F587F8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150</w:t>
            </w:r>
          </w:p>
          <w:p w14:paraId="3E6E1347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 xml:space="preserve"> + B150</w:t>
            </w:r>
          </w:p>
          <w:p w14:paraId="1FE670FF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2.5 + B150</w:t>
            </w:r>
          </w:p>
          <w:p w14:paraId="6689B72F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2.5 + B258</w:t>
            </w:r>
          </w:p>
          <w:p w14:paraId="4C456A07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A 2.5</w:t>
            </w:r>
          </w:p>
          <w:p w14:paraId="1E017439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150 + B150</w:t>
            </w:r>
          </w:p>
          <w:p w14:paraId="38D474D7" w14:textId="77777777" w:rsidR="00B748A5" w:rsidRPr="00CA17F6" w:rsidRDefault="00B748A5" w:rsidP="00487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P75</w:t>
            </w:r>
          </w:p>
        </w:tc>
        <w:tc>
          <w:tcPr>
            <w:tcW w:w="3252" w:type="dxa"/>
          </w:tcPr>
          <w:p w14:paraId="4993368B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17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±0</w:t>
            </w:r>
            <w:proofErr w:type="gramEnd"/>
          </w:p>
          <w:p w14:paraId="2FA0558D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proofErr w:type="gramEnd"/>
          </w:p>
          <w:p w14:paraId="34FEE102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proofErr w:type="gramEnd"/>
          </w:p>
          <w:p w14:paraId="310ADAF3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proofErr w:type="gramEnd"/>
          </w:p>
          <w:p w14:paraId="087E7239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98.31±1.69</w:t>
            </w:r>
          </w:p>
          <w:p w14:paraId="75F0B54B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96.61±1.69</w:t>
            </w:r>
          </w:p>
          <w:p w14:paraId="2E67EE1E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96.61±3.39</w:t>
            </w:r>
          </w:p>
          <w:p w14:paraId="6426AFB7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96.61±3.39</w:t>
            </w:r>
          </w:p>
          <w:p w14:paraId="3B2FEFE0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94.92±2.94</w:t>
            </w:r>
          </w:p>
          <w:p w14:paraId="39122989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91.53±3.39</w:t>
            </w:r>
          </w:p>
          <w:p w14:paraId="08D0395A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91.53±4.48</w:t>
            </w:r>
          </w:p>
          <w:p w14:paraId="3734D73C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84.75±5.87</w:t>
            </w:r>
          </w:p>
          <w:p w14:paraId="0131F2B7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83.05±3.39</w:t>
            </w:r>
          </w:p>
          <w:p w14:paraId="743908C1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81.36±1.7</w:t>
            </w:r>
          </w:p>
          <w:p w14:paraId="4B11CFBF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77.97±9.44</w:t>
            </w:r>
          </w:p>
          <w:p w14:paraId="055BAC88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72.88±13.24</w:t>
            </w:r>
          </w:p>
          <w:p w14:paraId="28F67E3A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66.10±16.69</w:t>
            </w:r>
          </w:p>
          <w:p w14:paraId="13553FFB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49.15±22.16</w:t>
            </w:r>
          </w:p>
          <w:p w14:paraId="4884298B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32.20±17.2</w:t>
            </w:r>
          </w:p>
          <w:p w14:paraId="113A9D87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30.51±8.97</w:t>
            </w:r>
          </w:p>
          <w:p w14:paraId="10BA0A54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30.51±17.94</w:t>
            </w:r>
          </w:p>
          <w:p w14:paraId="4C2AFA87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30.51±24.97</w:t>
            </w:r>
          </w:p>
          <w:p w14:paraId="27D9E7DC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27.12±3.39</w:t>
            </w:r>
          </w:p>
          <w:p w14:paraId="6DA09C17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22.03±11.12</w:t>
            </w:r>
          </w:p>
          <w:p w14:paraId="45910EE6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20.34±4.48</w:t>
            </w:r>
          </w:p>
          <w:p w14:paraId="68F560CC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6.78±4.49</w:t>
            </w:r>
          </w:p>
          <w:p w14:paraId="288F6ABF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5.86±3.8</w:t>
            </w:r>
          </w:p>
          <w:p w14:paraId="20FEE5CC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0.00±1.7</w:t>
            </w:r>
          </w:p>
          <w:p w14:paraId="6DC296BA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1.7±0</w:t>
            </w:r>
            <w:proofErr w:type="gramEnd"/>
          </w:p>
          <w:p w14:paraId="5D1D52AF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proofErr w:type="gramStart"/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1.7±0</w:t>
            </w:r>
            <w:proofErr w:type="gramEnd"/>
          </w:p>
          <w:p w14:paraId="48F9D9D1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1.7±0</w:t>
            </w:r>
            <w:proofErr w:type="gramEnd"/>
          </w:p>
          <w:p w14:paraId="34260363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1.7±0</w:t>
            </w:r>
            <w:proofErr w:type="gramEnd"/>
          </w:p>
          <w:p w14:paraId="315CCC5A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1.7±0</w:t>
            </w:r>
            <w:proofErr w:type="gramEnd"/>
          </w:p>
          <w:p w14:paraId="501854F0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7F6">
              <w:rPr>
                <w:rFonts w:ascii="Times New Roman" w:hAnsi="Times New Roman" w:cs="Times New Roman"/>
                <w:sz w:val="24"/>
                <w:szCs w:val="24"/>
              </w:rPr>
              <w:t>-1.7±0</w:t>
            </w:r>
          </w:p>
        </w:tc>
        <w:tc>
          <w:tcPr>
            <w:tcW w:w="3119" w:type="dxa"/>
          </w:tcPr>
          <w:p w14:paraId="507F5686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  <w:p w14:paraId="40273CA1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3C4DC02F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0DD2A0CC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646F5DCA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1F6E0A9E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  <w:p w14:paraId="5B9A0904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  <w:p w14:paraId="3F58D271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  <w:p w14:paraId="4D8E19C8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  <w:p w14:paraId="5F7FFA9A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  <w:p w14:paraId="4BBDC3D4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  <w:p w14:paraId="4A0E8CB5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  <w:p w14:paraId="2B38DCCA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  <w:p w14:paraId="3F7AED7A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  <w:p w14:paraId="69F52EB8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  <w:p w14:paraId="7E0E3B08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  <w:p w14:paraId="02FB9B38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  <w:p w14:paraId="097E69D2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  <w:p w14:paraId="51AE52CA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  <w:p w14:paraId="27AAF461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efg</w:t>
            </w:r>
            <w:proofErr w:type="spellEnd"/>
          </w:p>
          <w:p w14:paraId="646DF218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efg</w:t>
            </w:r>
            <w:proofErr w:type="spellEnd"/>
          </w:p>
          <w:p w14:paraId="68ED8026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efg</w:t>
            </w:r>
            <w:proofErr w:type="spellEnd"/>
          </w:p>
          <w:p w14:paraId="7A5A0E30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efgh</w:t>
            </w:r>
            <w:proofErr w:type="spellEnd"/>
          </w:p>
          <w:p w14:paraId="6BDF4637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fghi</w:t>
            </w:r>
            <w:proofErr w:type="spellEnd"/>
          </w:p>
          <w:p w14:paraId="6F9592B4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fghi</w:t>
            </w:r>
            <w:proofErr w:type="spellEnd"/>
          </w:p>
          <w:p w14:paraId="582A04CA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ghi</w:t>
            </w:r>
            <w:proofErr w:type="spellEnd"/>
          </w:p>
          <w:p w14:paraId="5F06ADE5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proofErr w:type="gramEnd"/>
          </w:p>
          <w:p w14:paraId="1E4A1557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proofErr w:type="gramEnd"/>
          </w:p>
          <w:p w14:paraId="1B217AB5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proofErr w:type="gramEnd"/>
          </w:p>
          <w:p w14:paraId="6E6D2BE5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</w:t>
            </w:r>
            <w:proofErr w:type="spellEnd"/>
            <w:proofErr w:type="gramEnd"/>
          </w:p>
          <w:p w14:paraId="6D39EE98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proofErr w:type="gramEnd"/>
          </w:p>
          <w:p w14:paraId="6283278A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proofErr w:type="gramEnd"/>
          </w:p>
          <w:p w14:paraId="5C90CFBE" w14:textId="77777777" w:rsidR="00B748A5" w:rsidRPr="002C6D13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proofErr w:type="gramEnd"/>
          </w:p>
          <w:p w14:paraId="3A7E9A78" w14:textId="77777777" w:rsidR="00B748A5" w:rsidRPr="00CA17F6" w:rsidRDefault="00B748A5" w:rsidP="004878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6D1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</w:tbl>
    <w:p w14:paraId="52869053" w14:textId="77777777" w:rsidR="00B748A5" w:rsidRPr="0032000E" w:rsidRDefault="00B748A5" w:rsidP="00B748A5">
      <w:pPr>
        <w:rPr>
          <w:rFonts w:ascii="Times New Roman" w:hAnsi="Times New Roman" w:cs="Times New Roman"/>
          <w:sz w:val="16"/>
          <w:szCs w:val="16"/>
        </w:rPr>
      </w:pPr>
    </w:p>
    <w:p w14:paraId="0F5BA8AE" w14:textId="27008D4A" w:rsidR="00B748A5" w:rsidRPr="0051007F" w:rsidRDefault="00B748A5" w:rsidP="00C8199A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 w:rsidRPr="0051007F">
        <w:rPr>
          <w:rFonts w:ascii="Times New Roman" w:hAnsi="Times New Roman" w:cs="Times New Roman"/>
          <w:sz w:val="24"/>
          <w:szCs w:val="24"/>
        </w:rPr>
        <w:t>*Means followed by different letters are significantly different (</w:t>
      </w:r>
      <w:proofErr w:type="gramStart"/>
      <w:r w:rsidRPr="0051007F">
        <w:rPr>
          <w:rFonts w:ascii="Times New Roman" w:hAnsi="Times New Roman" w:cs="Times New Roman"/>
          <w:sz w:val="24"/>
          <w:szCs w:val="24"/>
        </w:rPr>
        <w:t>F(34)=</w:t>
      </w:r>
      <w:proofErr w:type="gramEnd"/>
      <w:r w:rsidRPr="0051007F">
        <w:rPr>
          <w:rFonts w:ascii="Times New Roman" w:hAnsi="Times New Roman" w:cs="Times New Roman"/>
          <w:sz w:val="24"/>
          <w:szCs w:val="24"/>
        </w:rPr>
        <w:t>22.23, P&lt;0.001)</w:t>
      </w:r>
      <w:r w:rsidR="00C8199A">
        <w:rPr>
          <w:rFonts w:ascii="Times New Roman" w:hAnsi="Times New Roman" w:cs="Times New Roman"/>
          <w:sz w:val="24"/>
          <w:szCs w:val="24"/>
        </w:rPr>
        <w:tab/>
      </w:r>
    </w:p>
    <w:p w14:paraId="30BDA2CB" w14:textId="77777777" w:rsidR="00A43FBA" w:rsidRPr="00A43FBA" w:rsidRDefault="00A43FBA" w:rsidP="00A43FBA">
      <w:pPr>
        <w:ind w:left="2880" w:firstLine="72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3261B9F0" w14:textId="26F71D64" w:rsidR="008046A0" w:rsidRPr="00A43FBA" w:rsidRDefault="00EB7217" w:rsidP="00A43FBA">
      <w:pPr>
        <w:rPr>
          <w:rFonts w:ascii="Times New Roman" w:hAnsi="Times New Roman" w:cs="Times New Roman"/>
          <w:sz w:val="24"/>
          <w:szCs w:val="24"/>
        </w:rPr>
      </w:pPr>
      <w:r w:rsidRPr="00783C0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748A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83C0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83C01">
        <w:rPr>
          <w:rFonts w:ascii="Times New Roman" w:hAnsi="Times New Roman" w:cs="Times New Roman"/>
          <w:sz w:val="24"/>
          <w:szCs w:val="24"/>
        </w:rPr>
        <w:t xml:space="preserve"> Results of t Test (LSD) for corrected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843"/>
        <w:gridCol w:w="2160"/>
        <w:gridCol w:w="1752"/>
        <w:gridCol w:w="1753"/>
      </w:tblGrid>
      <w:tr w:rsidR="00A47171" w14:paraId="01C6B444" w14:textId="77777777" w:rsidTr="00A47171">
        <w:trPr>
          <w:trHeight w:val="87"/>
        </w:trPr>
        <w:tc>
          <w:tcPr>
            <w:tcW w:w="3685" w:type="dxa"/>
            <w:gridSpan w:val="2"/>
          </w:tcPr>
          <w:p w14:paraId="679403BA" w14:textId="7B4C0477" w:rsidR="00A47171" w:rsidRPr="00F976E0" w:rsidRDefault="00A47171" w:rsidP="003409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 between</w:t>
            </w:r>
          </w:p>
        </w:tc>
        <w:tc>
          <w:tcPr>
            <w:tcW w:w="2160" w:type="dxa"/>
            <w:vMerge w:val="restart"/>
          </w:tcPr>
          <w:p w14:paraId="345FE0E5" w14:textId="55C32C5E" w:rsidR="00A47171" w:rsidRPr="00F976E0" w:rsidRDefault="00285D50" w:rsidP="003409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 between means</w:t>
            </w:r>
          </w:p>
        </w:tc>
        <w:tc>
          <w:tcPr>
            <w:tcW w:w="3505" w:type="dxa"/>
            <w:gridSpan w:val="2"/>
          </w:tcPr>
          <w:p w14:paraId="5D43815D" w14:textId="6119EDFB" w:rsidR="00A47171" w:rsidRPr="00F976E0" w:rsidRDefault="00285D50" w:rsidP="003409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limits</w:t>
            </w:r>
          </w:p>
        </w:tc>
      </w:tr>
      <w:tr w:rsidR="00285D50" w14:paraId="2E04C61E" w14:textId="77777777" w:rsidTr="00C54062">
        <w:trPr>
          <w:trHeight w:val="86"/>
        </w:trPr>
        <w:tc>
          <w:tcPr>
            <w:tcW w:w="1842" w:type="dxa"/>
          </w:tcPr>
          <w:p w14:paraId="5C99C346" w14:textId="209FFA09" w:rsidR="00285D50" w:rsidRPr="00F976E0" w:rsidRDefault="0080241A" w:rsidP="003409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1</w:t>
            </w:r>
          </w:p>
        </w:tc>
        <w:tc>
          <w:tcPr>
            <w:tcW w:w="1843" w:type="dxa"/>
          </w:tcPr>
          <w:p w14:paraId="66A9026B" w14:textId="5275EFFB" w:rsidR="00285D50" w:rsidRPr="00F976E0" w:rsidRDefault="0080241A" w:rsidP="003409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2</w:t>
            </w:r>
          </w:p>
        </w:tc>
        <w:tc>
          <w:tcPr>
            <w:tcW w:w="2160" w:type="dxa"/>
            <w:vMerge/>
          </w:tcPr>
          <w:p w14:paraId="7CCEA360" w14:textId="77777777" w:rsidR="00285D50" w:rsidRPr="00F976E0" w:rsidRDefault="00285D50" w:rsidP="003409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2" w:type="dxa"/>
          </w:tcPr>
          <w:p w14:paraId="5965F5D9" w14:textId="6EA682C6" w:rsidR="00285D50" w:rsidRPr="00F976E0" w:rsidRDefault="00F976E0" w:rsidP="003409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1753" w:type="dxa"/>
          </w:tcPr>
          <w:p w14:paraId="1E5E9848" w14:textId="3DE176F5" w:rsidR="00285D50" w:rsidRPr="00F976E0" w:rsidRDefault="00F976E0" w:rsidP="003409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285D50" w14:paraId="5E584CC7" w14:textId="77777777" w:rsidTr="006C52CE">
        <w:tc>
          <w:tcPr>
            <w:tcW w:w="1842" w:type="dxa"/>
          </w:tcPr>
          <w:p w14:paraId="2D2EDA40" w14:textId="10047212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8598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977A290" w14:textId="6B67A78F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8598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DA45BEE" w14:textId="13F359FD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8598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2567AFC6" w14:textId="6CE7C6A6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8598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5CF1194" w14:textId="0D1705E9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8598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4949BE4F" w14:textId="77777777" w:rsidR="00B8598D" w:rsidRPr="0063597A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2D16C11B" w14:textId="77777777" w:rsidR="00B8598D" w:rsidRPr="0063597A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5CFAEB91" w14:textId="77777777" w:rsidR="00B8598D" w:rsidRPr="0063597A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382E071B" w14:textId="4B0BF8A1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2FBCEC8F" w14:textId="37BD9A80" w:rsidR="00A3117F" w:rsidRPr="0063597A" w:rsidRDefault="00A3117F" w:rsidP="00A31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DCBEB5C" w14:textId="58BF4CD5" w:rsidR="00A3117F" w:rsidRPr="0063597A" w:rsidRDefault="00A3117F" w:rsidP="00A31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3111838" w14:textId="3E106591" w:rsidR="00A3117F" w:rsidRPr="0063597A" w:rsidRDefault="00A3117F" w:rsidP="00A31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1DAD01F" w14:textId="480A76C8" w:rsidR="00A3117F" w:rsidRPr="0063597A" w:rsidRDefault="00A3117F" w:rsidP="00A31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26EFC72" w14:textId="28AD441F" w:rsidR="00A3117F" w:rsidRPr="0063597A" w:rsidRDefault="00A3117F" w:rsidP="00A31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46D76A52" w14:textId="1C45AF01" w:rsidR="00A3117F" w:rsidRPr="0063597A" w:rsidRDefault="00A3117F" w:rsidP="00A31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51169B83" w14:textId="10611E77" w:rsidR="00A3117F" w:rsidRPr="0063597A" w:rsidRDefault="00A3117F" w:rsidP="00A31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67138356" w14:textId="6FD73BF3" w:rsidR="00CA3D24" w:rsidRPr="0063597A" w:rsidRDefault="00CA3D24" w:rsidP="00CA3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2A25A13" w14:textId="0C723FFC" w:rsidR="00CA3D24" w:rsidRPr="0063597A" w:rsidRDefault="00CA3D24" w:rsidP="00CA3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596670F4" w14:textId="1991065D" w:rsidR="00CA3D24" w:rsidRPr="0063597A" w:rsidRDefault="00CA3D24" w:rsidP="00CA3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4A0829C4" w14:textId="06C32332" w:rsidR="00CA3D24" w:rsidRPr="0063597A" w:rsidRDefault="00CA3D24" w:rsidP="00CA3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363717F9" w14:textId="6EB4A2E7" w:rsidR="00CA3D24" w:rsidRPr="0063597A" w:rsidRDefault="00CA3D24" w:rsidP="00CA3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A9F8824" w14:textId="2EC3F71A" w:rsidR="00CA3D24" w:rsidRPr="0063597A" w:rsidRDefault="00CA3D24" w:rsidP="00CA3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5536C15E" w14:textId="17B4173E" w:rsidR="00CA3D24" w:rsidRPr="0063597A" w:rsidRDefault="00CA3D24" w:rsidP="00CA3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30A50964" w14:textId="70B1C013" w:rsidR="00CA3D24" w:rsidRPr="0063597A" w:rsidRDefault="00CA3D24" w:rsidP="00CA3D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57A35F0B" w14:textId="5DCDB9E5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31820F46" w14:textId="33C6FDD2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6590C7F2" w14:textId="14DEC0E3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7E536EBE" w14:textId="4171AF9F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61CC7B70" w14:textId="0F8449BF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7CA860CF" w14:textId="3E33C9E2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6296DF55" w14:textId="480B5812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51029CB7" w14:textId="639CA5E1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774865D7" w14:textId="6C2D8E15" w:rsidR="007A278D" w:rsidRPr="0063597A" w:rsidRDefault="007A278D" w:rsidP="007A2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741D4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2F77CF3C" w14:textId="55FDD056" w:rsidR="007A278D" w:rsidRPr="0063597A" w:rsidRDefault="007A278D" w:rsidP="007A2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741D4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2255FA74" w14:textId="5DBCFFE0" w:rsidR="007A278D" w:rsidRPr="0063597A" w:rsidRDefault="007A278D" w:rsidP="007A2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741D4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5775FCD2" w14:textId="4377EEC3" w:rsidR="007A278D" w:rsidRPr="0063597A" w:rsidRDefault="007A278D" w:rsidP="007A2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741D4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6470E578" w14:textId="4DD5EE90" w:rsidR="007A278D" w:rsidRPr="0063597A" w:rsidRDefault="007A278D" w:rsidP="007A2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741D4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5A201CFC" w14:textId="34CFA43C" w:rsidR="007A278D" w:rsidRPr="0063597A" w:rsidRDefault="007A278D" w:rsidP="007A2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741D4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1D04DB12" w14:textId="4D7C3082" w:rsidR="007A278D" w:rsidRPr="0063597A" w:rsidRDefault="007A278D" w:rsidP="007A2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741D4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5E550E1D" w14:textId="1AFE9097" w:rsidR="007A278D" w:rsidRPr="0063597A" w:rsidRDefault="007A278D" w:rsidP="007A2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741D4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35E3BBCF" w14:textId="1E9DE2A3" w:rsidR="00741D47" w:rsidRPr="0063597A" w:rsidRDefault="00741D47" w:rsidP="0074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B</w:t>
            </w:r>
          </w:p>
          <w:p w14:paraId="7CA8CAD0" w14:textId="31CCEEA1" w:rsidR="00741D47" w:rsidRPr="0063597A" w:rsidRDefault="00741D47" w:rsidP="0074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B</w:t>
            </w:r>
          </w:p>
          <w:p w14:paraId="72798CDD" w14:textId="6B6C61C1" w:rsidR="00741D47" w:rsidRPr="0063597A" w:rsidRDefault="00741D47" w:rsidP="0074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B</w:t>
            </w:r>
          </w:p>
          <w:p w14:paraId="3C1DEB81" w14:textId="6CB4DE4F" w:rsidR="00741D47" w:rsidRPr="0063597A" w:rsidRDefault="00741D47" w:rsidP="0074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B</w:t>
            </w:r>
          </w:p>
          <w:p w14:paraId="62E07905" w14:textId="249FB5BC" w:rsidR="00741D47" w:rsidRPr="0063597A" w:rsidRDefault="00741D47" w:rsidP="0074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B</w:t>
            </w:r>
          </w:p>
          <w:p w14:paraId="588FA7C1" w14:textId="4492DF02" w:rsidR="00741D47" w:rsidRPr="0063597A" w:rsidRDefault="00741D47" w:rsidP="0074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B</w:t>
            </w:r>
          </w:p>
          <w:p w14:paraId="1A238962" w14:textId="097BB19C" w:rsidR="00741D47" w:rsidRPr="0063597A" w:rsidRDefault="00741D47" w:rsidP="0074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B</w:t>
            </w:r>
          </w:p>
          <w:p w14:paraId="605A2827" w14:textId="261BB307" w:rsidR="00741D47" w:rsidRPr="0063597A" w:rsidRDefault="00741D47" w:rsidP="0074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B</w:t>
            </w:r>
          </w:p>
          <w:p w14:paraId="00B4AB80" w14:textId="5F2C484C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2E23FA15" w14:textId="2EEF5E10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353DD464" w14:textId="6574FF74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2009E0BA" w14:textId="3E1D1D30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35FEF9FA" w14:textId="532C039C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11C8C912" w14:textId="5FB96B20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5ED68038" w14:textId="70AADA20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6601C586" w14:textId="5016AB37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6D039612" w14:textId="47CEF680" w:rsidR="0063597A" w:rsidRPr="0063597A" w:rsidRDefault="00D155A7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3DA11C10" w14:textId="70D5A913" w:rsidR="0063597A" w:rsidRPr="0063597A" w:rsidRDefault="00D155A7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3ABE929D" w14:textId="77777777" w:rsidR="00D155A7" w:rsidRPr="0063597A" w:rsidRDefault="00D155A7" w:rsidP="00D1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3C0B6362" w14:textId="77777777" w:rsidR="00D155A7" w:rsidRPr="0063597A" w:rsidRDefault="00D155A7" w:rsidP="00D1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73890B4C" w14:textId="77777777" w:rsidR="00D155A7" w:rsidRPr="0063597A" w:rsidRDefault="00D155A7" w:rsidP="00D1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6B8344EA" w14:textId="77777777" w:rsidR="00D155A7" w:rsidRPr="0063597A" w:rsidRDefault="00D155A7" w:rsidP="00D1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73A6000E" w14:textId="77777777" w:rsidR="00D155A7" w:rsidRPr="0063597A" w:rsidRDefault="00D155A7" w:rsidP="00D1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425D0F79" w14:textId="77777777" w:rsidR="00D155A7" w:rsidRPr="0063597A" w:rsidRDefault="00D155A7" w:rsidP="00D15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0165003F" w14:textId="1A1679C5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1AC712AF" w14:textId="1C5B998D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622473FA" w14:textId="0ACEDB67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2B823033" w14:textId="3D9A5830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3C7FE5C0" w14:textId="6505E281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119DCCB2" w14:textId="0843E39B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6DC28940" w14:textId="42C94188" w:rsidR="0063597A" w:rsidRPr="0063597A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18C714CA" w14:textId="68985E4F" w:rsidR="00285D50" w:rsidRPr="00E2249C" w:rsidRDefault="0063597A" w:rsidP="006359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9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43" w:type="dxa"/>
          </w:tcPr>
          <w:p w14:paraId="414CA0CA" w14:textId="4BF4DC69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33C13256" w14:textId="4311F613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5B4D5A0" w14:textId="65E54C45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5574206F" w14:textId="662C24F2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630D1CD6" w14:textId="62F10034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091827C5" w14:textId="20A64FAC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7EBA64DD" w14:textId="1A5D3DEB" w:rsidR="00B8598D" w:rsidRPr="00B8598D" w:rsidRDefault="00557226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4FBC6A3F" w14:textId="28C24D23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0A44C563" w14:textId="70D80234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0B5519EB" w14:textId="2E1729C7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5AD013A0" w14:textId="5DA0EB7C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7B8DD75C" w14:textId="3DC7F0AA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0B8BD664" w14:textId="2CA36EC1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0EAC7872" w14:textId="73A78B5C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09957726" w14:textId="6C3E755A" w:rsidR="00B8598D" w:rsidRPr="00B8598D" w:rsidRDefault="00557226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46089617" w14:textId="42CA2A12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5272CD6A" w14:textId="11CE8162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93F4C47" w14:textId="4380A5C3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2C5E016F" w14:textId="7416C134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2D69B74C" w14:textId="424EBDC4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4BA9AC62" w14:textId="481793FB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47471A45" w14:textId="2A415067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0DC7ADC6" w14:textId="3B7CD6CE" w:rsidR="00B8598D" w:rsidRPr="00B8598D" w:rsidRDefault="00557226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40623D33" w14:textId="00D916D5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13D2B72E" w14:textId="551B03F5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5CA1789" w14:textId="2C19B78A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04F5A29D" w14:textId="7163CA7B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5E6C0B38" w14:textId="11F248A1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71F7474C" w14:textId="722454E2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3677144A" w14:textId="0D6EF292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11522118" w14:textId="1C48D5CC" w:rsidR="00B8598D" w:rsidRPr="00B8598D" w:rsidRDefault="00557226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16CC50C4" w14:textId="504C6354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374327C6" w14:textId="50976E62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2659B617" w14:textId="17916AF8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5AAB5E0E" w14:textId="71AD0E69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B4426C9" w14:textId="5A4A04E8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0090D5D9" w14:textId="3FD6C05E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4F689DCE" w14:textId="5E0ED760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7B7AB59C" w14:textId="380605C1" w:rsidR="00B8598D" w:rsidRPr="00B8598D" w:rsidRDefault="00557226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2D961BCE" w14:textId="554EE897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72B58AAB" w14:textId="3A5AFC30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3995C459" w14:textId="74A390AB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419A587C" w14:textId="57395393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594151D4" w14:textId="5E10A5CE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39ED287A" w14:textId="23FFD661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5A36B0D4" w14:textId="50F9CBD0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7F2A8D0E" w14:textId="75B52226" w:rsidR="00B8598D" w:rsidRPr="00B8598D" w:rsidRDefault="00557226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1E723C56" w14:textId="39A6E522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1F817899" w14:textId="39F1879F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44FC58C1" w14:textId="24D555A9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FE5AF6B" w14:textId="3A15AC0B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49876467" w14:textId="20650DD3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6A2396A9" w14:textId="61B5A921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7257CA07" w14:textId="45567487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2CEE5951" w14:textId="2F3A2D14" w:rsidR="00B8598D" w:rsidRPr="00B8598D" w:rsidRDefault="00557226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  <w:p w14:paraId="4EE54C1F" w14:textId="61710FB3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4DA616FB" w14:textId="4D3F6CD8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7CC6D3A" w14:textId="62CE5800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887464C" w14:textId="560DB74E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8A0D81A" w14:textId="71BC3159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4D8F5F72" w14:textId="46EB461D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104D77F3" w14:textId="259E0AAF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06FF6F76" w14:textId="6C03D574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1063AE9A" w14:textId="025DE1E6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5B2E0E47" w14:textId="240B2701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0E6ACD0" w14:textId="22A6788B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7C805411" w14:textId="2F3D4F06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62260C55" w14:textId="3BAE5C23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68B3F1F7" w14:textId="6700F0EC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5A568FCF" w14:textId="1C26AEB2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5722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45D7D470" w14:textId="4C6EC980" w:rsidR="00B8598D" w:rsidRPr="00B8598D" w:rsidRDefault="00B8598D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9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3EFE4243" w14:textId="15E88F32" w:rsidR="00285D50" w:rsidRPr="00E2249C" w:rsidRDefault="00557226" w:rsidP="00B859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2160" w:type="dxa"/>
          </w:tcPr>
          <w:p w14:paraId="0741B6AB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  <w:p w14:paraId="7F096E85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4.237</w:t>
            </w:r>
          </w:p>
          <w:p w14:paraId="27E1F18F" w14:textId="4DA9A919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41.809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1FCBD90" w14:textId="6DCAB76D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64.973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8010324" w14:textId="14EBB9E0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85.597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9E2875E" w14:textId="324681CB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92.271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27014C3" w14:textId="55EE2428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94.354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0D96119" w14:textId="2BEE0373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95.203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E6EB0E8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0.564</w:t>
            </w:r>
          </w:p>
          <w:p w14:paraId="6785904B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3.672</w:t>
            </w:r>
          </w:p>
          <w:p w14:paraId="09FD74B0" w14:textId="65072259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41.244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B72413A" w14:textId="5DBDACC9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64.408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93D3E3D" w14:textId="509A8FE8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85.033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D8980C7" w14:textId="548F9EE8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91.707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F1E2B3C" w14:textId="24D00C24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93.79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36D6794" w14:textId="5C6E7D18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94.638</w:t>
            </w:r>
            <w:r w:rsidR="00CE1E7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72B56E3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4.237</w:t>
            </w:r>
          </w:p>
          <w:p w14:paraId="24B0E5D5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3.672</w:t>
            </w:r>
          </w:p>
          <w:p w14:paraId="316DEC07" w14:textId="76535BB8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37.572</w:t>
            </w:r>
            <w:r w:rsidR="00C6114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104A59A" w14:textId="76F29049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60.736</w:t>
            </w:r>
            <w:r w:rsidR="00C6114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A51F5B7" w14:textId="529636D5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81.361</w:t>
            </w:r>
            <w:r w:rsidR="00C6114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54C2F1F" w14:textId="67C25C06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88.034</w:t>
            </w:r>
            <w:r w:rsidR="00C6114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6B8703B" w14:textId="2651396F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90.118</w:t>
            </w:r>
            <w:r w:rsidR="00C6114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CB67B92" w14:textId="15151658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90.966</w:t>
            </w:r>
            <w:r w:rsidR="00C61143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FAF7EB4" w14:textId="213796BB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41.809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A9CCA89" w14:textId="05943165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41.244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C12A916" w14:textId="7C87ECCB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37.572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2ED7720" w14:textId="69FBD0D8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23.164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AFFE110" w14:textId="1E742D55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43.788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56A05DF" w14:textId="121082BC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50.462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F6FF46E" w14:textId="3E4FAF9A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52.546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501178C" w14:textId="1600F8A6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53.394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5F12BCE" w14:textId="417DE683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64.973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02A3E6D" w14:textId="7D766141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64.408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FA9A51A" w14:textId="3E66812D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60.736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A2FB78D" w14:textId="1E1FA0BF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23.164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3A185A6" w14:textId="6EE63DBB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20.624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690FA96" w14:textId="11DB1E21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27.298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2EA18B2" w14:textId="40393D02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29.382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9C23417" w14:textId="46BF9EBB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30.23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A551E82" w14:textId="0523BABD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85.597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E805E5C" w14:textId="3F965410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85.033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DB0B017" w14:textId="2D8AC438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81.361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E600C77" w14:textId="75ED5961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43.788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5CB0E37" w14:textId="56A43E0D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20.624</w:t>
            </w:r>
            <w:r w:rsidR="00BB479F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9ED3DC7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6.674</w:t>
            </w:r>
          </w:p>
          <w:p w14:paraId="4D67E76A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8.757</w:t>
            </w:r>
          </w:p>
          <w:p w14:paraId="2625AB78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9.606</w:t>
            </w:r>
          </w:p>
          <w:p w14:paraId="0E2FEBE5" w14:textId="5C039E02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92.271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F7966BD" w14:textId="11D18B12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91.707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F67437D" w14:textId="2ED0EAEF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88.034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79502A7" w14:textId="1FD1B1E9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50.462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A939E41" w14:textId="4AA2FE60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27.298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C2AF86F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6.674</w:t>
            </w:r>
          </w:p>
          <w:p w14:paraId="2789857B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2.083</w:t>
            </w:r>
          </w:p>
          <w:p w14:paraId="61D27A47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2.932</w:t>
            </w:r>
          </w:p>
          <w:p w14:paraId="62A9D147" w14:textId="6A0594B2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94.354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7CE88AE" w14:textId="7326591C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93.79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95E46AA" w14:textId="21358F52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90.118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0C9BE39" w14:textId="1EC7F1EA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52.546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6938214" w14:textId="77986F8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29.382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3F1E5FF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8.757</w:t>
            </w:r>
          </w:p>
          <w:p w14:paraId="52115255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2.083</w:t>
            </w:r>
          </w:p>
          <w:p w14:paraId="7D9079E4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  <w:p w14:paraId="2AA11910" w14:textId="2DFB7FDC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95.203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14B50C2" w14:textId="2464F1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94.638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165E311" w14:textId="4F903434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90.966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CC4CCAE" w14:textId="6A2F7DCA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53.394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4ED1BC9" w14:textId="3AF9927D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30.23</w:t>
            </w:r>
            <w:r w:rsidR="00FD47E2" w:rsidRPr="00CE1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74FA924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9.606</w:t>
            </w:r>
          </w:p>
          <w:p w14:paraId="0618899F" w14:textId="77777777" w:rsidR="00364E9C" w:rsidRPr="00364E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2.932</w:t>
            </w:r>
          </w:p>
          <w:p w14:paraId="3B40C89A" w14:textId="76644D6F" w:rsidR="00285D50" w:rsidRPr="00E2249C" w:rsidRDefault="00364E9C" w:rsidP="00364E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4E9C">
              <w:rPr>
                <w:rFonts w:ascii="Times New Roman" w:hAnsi="Times New Roman" w:cs="Times New Roman"/>
                <w:sz w:val="24"/>
                <w:szCs w:val="24"/>
              </w:rPr>
              <w:t>-0.848</w:t>
            </w:r>
          </w:p>
        </w:tc>
        <w:tc>
          <w:tcPr>
            <w:tcW w:w="1752" w:type="dxa"/>
          </w:tcPr>
          <w:p w14:paraId="2325C436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4.288</w:t>
            </w:r>
          </w:p>
          <w:p w14:paraId="7AE50B61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7.89</w:t>
            </w:r>
          </w:p>
          <w:p w14:paraId="3FF2782E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26.956</w:t>
            </w:r>
          </w:p>
          <w:p w14:paraId="53F964EF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52.846</w:t>
            </w:r>
          </w:p>
          <w:p w14:paraId="21A21811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73.47</w:t>
            </w:r>
          </w:p>
          <w:p w14:paraId="62820596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75.121</w:t>
            </w:r>
          </w:p>
          <w:p w14:paraId="311D3B49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71.667</w:t>
            </w:r>
          </w:p>
          <w:p w14:paraId="497839A8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78.052</w:t>
            </w:r>
          </w:p>
          <w:p w14:paraId="2448CF94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5.417</w:t>
            </w:r>
          </w:p>
          <w:p w14:paraId="185029AC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1.18</w:t>
            </w:r>
          </w:p>
          <w:p w14:paraId="565B7B35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24.094</w:t>
            </w:r>
          </w:p>
          <w:p w14:paraId="0E928449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49.556</w:t>
            </w:r>
          </w:p>
          <w:p w14:paraId="25E9AACE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70.18</w:t>
            </w:r>
          </w:p>
          <w:p w14:paraId="104A62DA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72.532</w:t>
            </w:r>
          </w:p>
          <w:p w14:paraId="10BEF9A6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69.536</w:t>
            </w:r>
          </w:p>
          <w:p w14:paraId="097C0E7B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75.464</w:t>
            </w:r>
          </w:p>
          <w:p w14:paraId="7744287F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6.364</w:t>
            </w:r>
          </w:p>
          <w:p w14:paraId="0CD28999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8.525</w:t>
            </w:r>
          </w:p>
          <w:p w14:paraId="03F576FF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22.72</w:t>
            </w:r>
          </w:p>
          <w:p w14:paraId="7AE2C1E4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48.609</w:t>
            </w:r>
          </w:p>
          <w:p w14:paraId="68353CF0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69.233</w:t>
            </w:r>
          </w:p>
          <w:p w14:paraId="5D6FBFCB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70.884</w:t>
            </w:r>
          </w:p>
          <w:p w14:paraId="231DAB36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67.43</w:t>
            </w:r>
          </w:p>
          <w:p w14:paraId="443DEFA3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73.816</w:t>
            </w:r>
          </w:p>
          <w:p w14:paraId="171F22D3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56.662</w:t>
            </w:r>
          </w:p>
          <w:p w14:paraId="2087ADA1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58.395</w:t>
            </w:r>
          </w:p>
          <w:p w14:paraId="101CBD14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52.425</w:t>
            </w:r>
          </w:p>
          <w:p w14:paraId="398E5599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8.311</w:t>
            </w:r>
          </w:p>
          <w:p w14:paraId="2476A44D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28.936</w:t>
            </w:r>
          </w:p>
          <w:p w14:paraId="7689F004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31.288</w:t>
            </w:r>
          </w:p>
          <w:p w14:paraId="24C9C5B0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28.291</w:t>
            </w:r>
          </w:p>
          <w:p w14:paraId="6BB1AAB4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34.219</w:t>
            </w:r>
          </w:p>
          <w:p w14:paraId="19EEBD52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77.1</w:t>
            </w:r>
          </w:p>
          <w:p w14:paraId="76E1A510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79.261</w:t>
            </w:r>
          </w:p>
          <w:p w14:paraId="49865272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72.863</w:t>
            </w:r>
          </w:p>
          <w:p w14:paraId="4115AE2A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38.017</w:t>
            </w:r>
          </w:p>
          <w:p w14:paraId="77C7576C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8.497</w:t>
            </w:r>
          </w:p>
          <w:p w14:paraId="3571C618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10.148</w:t>
            </w:r>
          </w:p>
          <w:p w14:paraId="68C943EF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6.694</w:t>
            </w:r>
          </w:p>
          <w:p w14:paraId="0C401107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13.08</w:t>
            </w:r>
          </w:p>
          <w:p w14:paraId="10D9EDEC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97.724</w:t>
            </w:r>
          </w:p>
          <w:p w14:paraId="138928F0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99.885</w:t>
            </w:r>
          </w:p>
          <w:p w14:paraId="0FF44D7E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93.488</w:t>
            </w:r>
          </w:p>
          <w:p w14:paraId="2A4D8722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58.641</w:t>
            </w:r>
          </w:p>
          <w:p w14:paraId="7B45EB34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32.752</w:t>
            </w:r>
          </w:p>
          <w:p w14:paraId="445D3183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0.476</w:t>
            </w:r>
          </w:p>
          <w:p w14:paraId="46413FBD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3.931</w:t>
            </w:r>
          </w:p>
          <w:p w14:paraId="503704A2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7.545</w:t>
            </w:r>
          </w:p>
          <w:p w14:paraId="69B9A5EC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09.421</w:t>
            </w:r>
          </w:p>
          <w:p w14:paraId="121F3E3B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10.881</w:t>
            </w:r>
          </w:p>
          <w:p w14:paraId="53A31BB3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05.185</w:t>
            </w:r>
          </w:p>
          <w:p w14:paraId="336A79B2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69.637</w:t>
            </w:r>
          </w:p>
          <w:p w14:paraId="16CB6913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44.449</w:t>
            </w:r>
          </w:p>
          <w:p w14:paraId="148AB55A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23.824</w:t>
            </w:r>
          </w:p>
          <w:p w14:paraId="285C010F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23.642</w:t>
            </w:r>
          </w:p>
          <w:p w14:paraId="6CA15B3D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8.073</w:t>
            </w:r>
          </w:p>
          <w:p w14:paraId="0536153F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17.042</w:t>
            </w:r>
          </w:p>
          <w:p w14:paraId="06D9BC86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18.044</w:t>
            </w:r>
          </w:p>
          <w:p w14:paraId="6A2221B7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12.806</w:t>
            </w:r>
          </w:p>
          <w:p w14:paraId="3A745CCC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76.8</w:t>
            </w:r>
          </w:p>
          <w:p w14:paraId="1D18C67E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52.069</w:t>
            </w:r>
          </w:p>
          <w:p w14:paraId="5A839515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31.445</w:t>
            </w:r>
          </w:p>
          <w:p w14:paraId="04FB2125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27.809</w:t>
            </w:r>
          </w:p>
          <w:p w14:paraId="31334C1A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24.877</w:t>
            </w:r>
          </w:p>
          <w:p w14:paraId="17FB5C1C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12.353</w:t>
            </w:r>
          </w:p>
          <w:p w14:paraId="21096FC5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13.813</w:t>
            </w:r>
          </w:p>
          <w:p w14:paraId="0211AAFE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108.116</w:t>
            </w:r>
          </w:p>
          <w:p w14:paraId="7AD97E41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72.569</w:t>
            </w:r>
          </w:p>
          <w:p w14:paraId="04CD755C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47.38</w:t>
            </w:r>
          </w:p>
          <w:p w14:paraId="591C0AA2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26.756</w:t>
            </w:r>
          </w:p>
          <w:p w14:paraId="23D0DC3E" w14:textId="77777777" w:rsidR="009D3997" w:rsidRPr="009D3997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23.936</w:t>
            </w:r>
          </w:p>
          <w:p w14:paraId="21DFC3AE" w14:textId="1E9E05E0" w:rsidR="00C61D3B" w:rsidRPr="00E2249C" w:rsidRDefault="009D3997" w:rsidP="009D39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3997">
              <w:rPr>
                <w:rFonts w:ascii="Times New Roman" w:hAnsi="Times New Roman" w:cs="Times New Roman"/>
                <w:sz w:val="24"/>
                <w:szCs w:val="24"/>
              </w:rPr>
              <w:t>-26.574</w:t>
            </w:r>
          </w:p>
        </w:tc>
        <w:tc>
          <w:tcPr>
            <w:tcW w:w="1753" w:type="dxa"/>
          </w:tcPr>
          <w:p w14:paraId="2B5B9D9B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5.417</w:t>
            </w:r>
          </w:p>
          <w:p w14:paraId="74BA12F5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6.364</w:t>
            </w:r>
          </w:p>
          <w:p w14:paraId="21762C74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56.662</w:t>
            </w:r>
          </w:p>
          <w:p w14:paraId="4D9423E6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  <w:p w14:paraId="47320C84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97.724</w:t>
            </w:r>
          </w:p>
          <w:p w14:paraId="6616F540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09.421</w:t>
            </w:r>
          </w:p>
          <w:p w14:paraId="19CB752A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17.042</w:t>
            </w:r>
          </w:p>
          <w:p w14:paraId="2D5A88BA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12.353</w:t>
            </w:r>
          </w:p>
          <w:p w14:paraId="053C1174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4.288</w:t>
            </w:r>
          </w:p>
          <w:p w14:paraId="6C76465C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8.525</w:t>
            </w:r>
          </w:p>
          <w:p w14:paraId="1076329B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58.395</w:t>
            </w:r>
          </w:p>
          <w:p w14:paraId="21802F77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79.261</w:t>
            </w:r>
          </w:p>
          <w:p w14:paraId="4DA9A2D3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99.885</w:t>
            </w:r>
          </w:p>
          <w:p w14:paraId="7FD85423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10.881</w:t>
            </w:r>
          </w:p>
          <w:p w14:paraId="2920BA9A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18.044</w:t>
            </w:r>
          </w:p>
          <w:p w14:paraId="67A37165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13.813</w:t>
            </w:r>
          </w:p>
          <w:p w14:paraId="04422C87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  <w:p w14:paraId="79B2DBAE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  <w:p w14:paraId="5DA29B98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52.425</w:t>
            </w:r>
          </w:p>
          <w:p w14:paraId="4237F9F3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72.863</w:t>
            </w:r>
          </w:p>
          <w:p w14:paraId="787CB00C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93.488</w:t>
            </w:r>
          </w:p>
          <w:p w14:paraId="627AB538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05.185</w:t>
            </w:r>
          </w:p>
          <w:p w14:paraId="1886FEBC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12.806</w:t>
            </w:r>
          </w:p>
          <w:p w14:paraId="0DE74087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08.116</w:t>
            </w:r>
          </w:p>
          <w:p w14:paraId="7BA3206E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26.956</w:t>
            </w:r>
          </w:p>
          <w:p w14:paraId="3C200E4D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24.094</w:t>
            </w:r>
          </w:p>
          <w:p w14:paraId="34D18101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22.72</w:t>
            </w:r>
          </w:p>
          <w:p w14:paraId="644EE5D1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38.017</w:t>
            </w:r>
          </w:p>
          <w:p w14:paraId="41D376B1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58.641</w:t>
            </w:r>
          </w:p>
          <w:p w14:paraId="687D3020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69.637</w:t>
            </w:r>
          </w:p>
          <w:p w14:paraId="25AC34F0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  <w:p w14:paraId="5A779196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72.569</w:t>
            </w:r>
          </w:p>
          <w:p w14:paraId="3818FC63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52.846</w:t>
            </w:r>
          </w:p>
          <w:p w14:paraId="31973416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49.556</w:t>
            </w:r>
          </w:p>
          <w:p w14:paraId="10B60CD5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48.609</w:t>
            </w:r>
          </w:p>
          <w:p w14:paraId="3316FCE1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8.311</w:t>
            </w:r>
          </w:p>
          <w:p w14:paraId="13F011BE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32.752</w:t>
            </w:r>
          </w:p>
          <w:p w14:paraId="7BE55CDE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44.449</w:t>
            </w:r>
          </w:p>
          <w:p w14:paraId="2928AF5B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52.069</w:t>
            </w:r>
          </w:p>
          <w:p w14:paraId="18DBEF88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47.38</w:t>
            </w:r>
          </w:p>
          <w:p w14:paraId="4880F418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73.47</w:t>
            </w:r>
          </w:p>
          <w:p w14:paraId="162125B2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70.18</w:t>
            </w:r>
          </w:p>
          <w:p w14:paraId="10AFE380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69.233</w:t>
            </w:r>
          </w:p>
          <w:p w14:paraId="46B76411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28.936</w:t>
            </w:r>
          </w:p>
          <w:p w14:paraId="0486AD5B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8.497</w:t>
            </w:r>
          </w:p>
          <w:p w14:paraId="3DB532FB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23.824</w:t>
            </w:r>
          </w:p>
          <w:p w14:paraId="6B71A67D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31.445</w:t>
            </w:r>
          </w:p>
          <w:p w14:paraId="020D0B6A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26.756</w:t>
            </w:r>
          </w:p>
          <w:p w14:paraId="497B9AAE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75.121</w:t>
            </w:r>
          </w:p>
          <w:p w14:paraId="25E9CF65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72.532</w:t>
            </w:r>
          </w:p>
          <w:p w14:paraId="15C6196E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70.884</w:t>
            </w:r>
          </w:p>
          <w:p w14:paraId="6BCA4C3A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31.288</w:t>
            </w:r>
          </w:p>
          <w:p w14:paraId="4ADB40E9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10.148</w:t>
            </w:r>
          </w:p>
          <w:p w14:paraId="5855FD97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0.476</w:t>
            </w:r>
          </w:p>
          <w:p w14:paraId="75EE669D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27.809</w:t>
            </w:r>
          </w:p>
          <w:p w14:paraId="55E3904B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23.936</w:t>
            </w:r>
          </w:p>
          <w:p w14:paraId="16235F72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71.667</w:t>
            </w:r>
          </w:p>
          <w:p w14:paraId="661155DA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69.536</w:t>
            </w:r>
          </w:p>
          <w:p w14:paraId="42178A4D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67.43</w:t>
            </w:r>
          </w:p>
          <w:p w14:paraId="1C217A5A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28.291</w:t>
            </w:r>
          </w:p>
          <w:p w14:paraId="4B5F8205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6.694</w:t>
            </w:r>
          </w:p>
          <w:p w14:paraId="2A0BE3EB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3.931</w:t>
            </w:r>
          </w:p>
          <w:p w14:paraId="253369A4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23.642</w:t>
            </w:r>
          </w:p>
          <w:p w14:paraId="4068860E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26.574</w:t>
            </w:r>
          </w:p>
          <w:p w14:paraId="04EB99E3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78.052</w:t>
            </w:r>
          </w:p>
          <w:p w14:paraId="5D7B41ED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75.464</w:t>
            </w:r>
          </w:p>
          <w:p w14:paraId="5C9CFE3B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73.816</w:t>
            </w:r>
          </w:p>
          <w:p w14:paraId="0DD2152C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34.219</w:t>
            </w:r>
          </w:p>
          <w:p w14:paraId="4F82F680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-13.08</w:t>
            </w:r>
          </w:p>
          <w:p w14:paraId="6E376B35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7.545</w:t>
            </w:r>
          </w:p>
          <w:p w14:paraId="5F18C0DF" w14:textId="77777777" w:rsidR="00A40039" w:rsidRPr="00A40039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18.073</w:t>
            </w:r>
          </w:p>
          <w:p w14:paraId="3F5C98A2" w14:textId="53AC0526" w:rsidR="00285D50" w:rsidRPr="00E2249C" w:rsidRDefault="00A40039" w:rsidP="00A400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0039">
              <w:rPr>
                <w:rFonts w:ascii="Times New Roman" w:hAnsi="Times New Roman" w:cs="Times New Roman"/>
                <w:sz w:val="24"/>
                <w:szCs w:val="24"/>
              </w:rPr>
              <w:t>24.877</w:t>
            </w:r>
          </w:p>
        </w:tc>
      </w:tr>
    </w:tbl>
    <w:p w14:paraId="058F9EF0" w14:textId="77777777" w:rsidR="00985421" w:rsidRDefault="00985421" w:rsidP="0098542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EDF171" w14:textId="16CDB3C6" w:rsidR="00985421" w:rsidRDefault="00985421" w:rsidP="00985421">
      <w:pPr>
        <w:rPr>
          <w:rFonts w:ascii="Times New Roman" w:hAnsi="Times New Roman" w:cs="Times New Roman"/>
          <w:sz w:val="24"/>
          <w:szCs w:val="24"/>
        </w:rPr>
      </w:pPr>
      <w:r w:rsidRPr="00783C01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783C01">
        <w:rPr>
          <w:rFonts w:ascii="Times New Roman" w:hAnsi="Times New Roman" w:cs="Times New Roman"/>
          <w:sz w:val="24"/>
          <w:szCs w:val="24"/>
        </w:rPr>
        <w:t xml:space="preserve"> </w:t>
      </w:r>
      <w:r w:rsidR="00B930FB">
        <w:rPr>
          <w:rFonts w:ascii="Times New Roman" w:hAnsi="Times New Roman" w:cs="Times New Roman"/>
          <w:sz w:val="24"/>
          <w:szCs w:val="24"/>
        </w:rPr>
        <w:t>Comparisons significant at the 0.05 level are indicated by *</w:t>
      </w:r>
    </w:p>
    <w:p w14:paraId="7453096E" w14:textId="77777777" w:rsidR="00A43FBA" w:rsidRDefault="00A43FBA" w:rsidP="00985421">
      <w:pPr>
        <w:rPr>
          <w:rFonts w:ascii="Times New Roman" w:hAnsi="Times New Roman" w:cs="Times New Roman"/>
          <w:sz w:val="24"/>
          <w:szCs w:val="24"/>
        </w:rPr>
      </w:pPr>
    </w:p>
    <w:p w14:paraId="25544F00" w14:textId="3F14047E" w:rsidR="00985421" w:rsidRPr="00A43FBA" w:rsidRDefault="00985421" w:rsidP="00985421">
      <w:pPr>
        <w:rPr>
          <w:rFonts w:ascii="Times New Roman" w:hAnsi="Times New Roman" w:cs="Times New Roman"/>
          <w:sz w:val="28"/>
          <w:szCs w:val="28"/>
        </w:rPr>
      </w:pPr>
      <w:r w:rsidRPr="00392D36">
        <w:rPr>
          <w:rFonts w:ascii="Times New Roman" w:hAnsi="Times New Roman" w:cs="Times New Roman"/>
          <w:sz w:val="24"/>
          <w:szCs w:val="24"/>
        </w:rPr>
        <w:t xml:space="preserve">Alpha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92D36">
        <w:rPr>
          <w:rFonts w:ascii="Times New Roman" w:hAnsi="Times New Roman" w:cs="Times New Roman"/>
          <w:sz w:val="24"/>
          <w:szCs w:val="24"/>
        </w:rPr>
        <w:t>0.05</w:t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8"/>
          <w:szCs w:val="28"/>
        </w:rPr>
        <w:t>P: Polyacrylamide</w:t>
      </w:r>
    </w:p>
    <w:p w14:paraId="2E676966" w14:textId="08D5F234" w:rsidR="00985421" w:rsidRPr="00A43FBA" w:rsidRDefault="00985421" w:rsidP="00985421">
      <w:pPr>
        <w:rPr>
          <w:rFonts w:ascii="Times New Roman" w:hAnsi="Times New Roman" w:cs="Times New Roman"/>
          <w:sz w:val="28"/>
          <w:szCs w:val="28"/>
        </w:rPr>
      </w:pPr>
      <w:r w:rsidRPr="00392D36">
        <w:rPr>
          <w:rFonts w:ascii="Times New Roman" w:hAnsi="Times New Roman" w:cs="Times New Roman"/>
          <w:sz w:val="24"/>
          <w:szCs w:val="24"/>
        </w:rPr>
        <w:t>Error Degrees of Freedom       96</w:t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8"/>
          <w:szCs w:val="28"/>
        </w:rPr>
        <w:t>I: Imidacloprid</w:t>
      </w:r>
    </w:p>
    <w:p w14:paraId="504342F3" w14:textId="3443A881" w:rsidR="00985421" w:rsidRPr="00A43FBA" w:rsidRDefault="00985421" w:rsidP="00985421">
      <w:pPr>
        <w:rPr>
          <w:rFonts w:ascii="Times New Roman" w:hAnsi="Times New Roman" w:cs="Times New Roman"/>
          <w:sz w:val="28"/>
          <w:szCs w:val="28"/>
        </w:rPr>
      </w:pPr>
      <w:r w:rsidRPr="00392D36">
        <w:rPr>
          <w:rFonts w:ascii="Times New Roman" w:hAnsi="Times New Roman" w:cs="Times New Roman"/>
          <w:sz w:val="24"/>
          <w:szCs w:val="24"/>
        </w:rPr>
        <w:t xml:space="preserve">Error Mean Square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392D36">
        <w:rPr>
          <w:rFonts w:ascii="Times New Roman" w:hAnsi="Times New Roman" w:cs="Times New Roman"/>
          <w:sz w:val="24"/>
          <w:szCs w:val="24"/>
        </w:rPr>
        <w:t>335.9255</w:t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8"/>
          <w:szCs w:val="28"/>
        </w:rPr>
        <w:t>A: Sodium Alginate</w:t>
      </w:r>
    </w:p>
    <w:p w14:paraId="5ECCFF63" w14:textId="77777777" w:rsidR="00A43FBA" w:rsidRDefault="00985421" w:rsidP="00A43FBA">
      <w:pPr>
        <w:rPr>
          <w:rFonts w:ascii="Times New Roman" w:hAnsi="Times New Roman" w:cs="Times New Roman"/>
          <w:sz w:val="28"/>
          <w:szCs w:val="28"/>
        </w:rPr>
      </w:pPr>
      <w:r w:rsidRPr="00392D36">
        <w:rPr>
          <w:rFonts w:ascii="Times New Roman" w:hAnsi="Times New Roman" w:cs="Times New Roman"/>
          <w:sz w:val="24"/>
          <w:szCs w:val="24"/>
        </w:rPr>
        <w:t xml:space="preserve">Critical Value of t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92D36">
        <w:rPr>
          <w:rFonts w:ascii="Times New Roman" w:hAnsi="Times New Roman" w:cs="Times New Roman"/>
          <w:sz w:val="24"/>
          <w:szCs w:val="24"/>
        </w:rPr>
        <w:t>1.98498</w:t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4"/>
          <w:szCs w:val="24"/>
        </w:rPr>
        <w:tab/>
      </w:r>
      <w:r w:rsidR="00A43FBA">
        <w:rPr>
          <w:rFonts w:ascii="Times New Roman" w:hAnsi="Times New Roman" w:cs="Times New Roman"/>
          <w:sz w:val="28"/>
          <w:szCs w:val="28"/>
        </w:rPr>
        <w:t>B: Bifenthrin</w:t>
      </w:r>
    </w:p>
    <w:p w14:paraId="74B75557" w14:textId="283F9A77" w:rsidR="00CE61F4" w:rsidRDefault="00A43FBA" w:rsidP="00A43FB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8"/>
          <w:szCs w:val="28"/>
        </w:rPr>
        <w:t>W: Water</w:t>
      </w:r>
    </w:p>
    <w:p w14:paraId="20514303" w14:textId="77777777" w:rsidR="005F2C64" w:rsidRDefault="005F2C64" w:rsidP="00A43FBA">
      <w:pPr>
        <w:rPr>
          <w:rFonts w:ascii="Times New Roman" w:hAnsi="Times New Roman" w:cs="Times New Roman"/>
          <w:sz w:val="28"/>
          <w:szCs w:val="28"/>
        </w:rPr>
      </w:pPr>
    </w:p>
    <w:p w14:paraId="4024FA94" w14:textId="77777777" w:rsidR="005F2C64" w:rsidRDefault="005F2C64" w:rsidP="00A43FBA">
      <w:pPr>
        <w:rPr>
          <w:rFonts w:ascii="Times New Roman" w:hAnsi="Times New Roman" w:cs="Times New Roman"/>
          <w:sz w:val="28"/>
          <w:szCs w:val="28"/>
        </w:rPr>
      </w:pPr>
    </w:p>
    <w:p w14:paraId="5DF8B813" w14:textId="5C0DE26F" w:rsidR="000D7B7A" w:rsidRPr="005F2C64" w:rsidRDefault="005F2C64" w:rsidP="00A43FBA">
      <w:pPr>
        <w:rPr>
          <w:rFonts w:ascii="Times New Roman" w:hAnsi="Times New Roman" w:cs="Times New Roman"/>
          <w:sz w:val="24"/>
          <w:szCs w:val="24"/>
        </w:rPr>
      </w:pPr>
      <w:r w:rsidRPr="005F2C64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5F2C64">
        <w:rPr>
          <w:rFonts w:ascii="Times New Roman" w:hAnsi="Times New Roman" w:cs="Times New Roman"/>
          <w:sz w:val="24"/>
          <w:szCs w:val="24"/>
        </w:rPr>
        <w:t>: Summary statistics for the GLM proced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558"/>
        <w:gridCol w:w="1559"/>
        <w:gridCol w:w="1559"/>
      </w:tblGrid>
      <w:tr w:rsidR="000D7B7A" w14:paraId="39913814" w14:textId="77777777" w:rsidTr="000D7B7A">
        <w:tc>
          <w:tcPr>
            <w:tcW w:w="1705" w:type="dxa"/>
          </w:tcPr>
          <w:p w14:paraId="2C239436" w14:textId="308F228C" w:rsidR="000D7B7A" w:rsidRPr="000D7B7A" w:rsidRDefault="000D7B7A" w:rsidP="000D7B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411" w:type="dxa"/>
          </w:tcPr>
          <w:p w14:paraId="6BF9A040" w14:textId="07CA35B1" w:rsidR="000D7B7A" w:rsidRPr="000D7B7A" w:rsidRDefault="000D7B7A" w:rsidP="000D7B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 of freedom</w:t>
            </w:r>
          </w:p>
        </w:tc>
        <w:tc>
          <w:tcPr>
            <w:tcW w:w="1558" w:type="dxa"/>
          </w:tcPr>
          <w:p w14:paraId="62859FC6" w14:textId="5CA0A579" w:rsidR="000D7B7A" w:rsidRPr="000D7B7A" w:rsidRDefault="000D7B7A" w:rsidP="000D7B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558" w:type="dxa"/>
          </w:tcPr>
          <w:p w14:paraId="3B4F57C1" w14:textId="3048AB60" w:rsidR="000D7B7A" w:rsidRPr="000D7B7A" w:rsidRDefault="000D7B7A" w:rsidP="000D7B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559" w:type="dxa"/>
          </w:tcPr>
          <w:p w14:paraId="6DE6655F" w14:textId="289A5EE8" w:rsidR="000D7B7A" w:rsidRPr="000D7B7A" w:rsidRDefault="000D7B7A" w:rsidP="000D7B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559" w:type="dxa"/>
          </w:tcPr>
          <w:p w14:paraId="3ACBDAAF" w14:textId="1D99CCD9" w:rsidR="000D7B7A" w:rsidRPr="000D7B7A" w:rsidRDefault="000D7B7A" w:rsidP="000D7B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B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gt;F</w:t>
            </w:r>
          </w:p>
        </w:tc>
      </w:tr>
      <w:tr w:rsidR="000D7B7A" w14:paraId="6BF8F931" w14:textId="77777777" w:rsidTr="000D7B7A">
        <w:tc>
          <w:tcPr>
            <w:tcW w:w="1705" w:type="dxa"/>
          </w:tcPr>
          <w:p w14:paraId="03A62968" w14:textId="77777777" w:rsidR="000D7B7A" w:rsidRPr="000D7B7A" w:rsidRDefault="000D7B7A" w:rsidP="00A43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B7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  <w:p w14:paraId="02DE70DE" w14:textId="77777777" w:rsidR="000D7B7A" w:rsidRPr="000D7B7A" w:rsidRDefault="000D7B7A" w:rsidP="00A43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B7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  <w:p w14:paraId="13211C34" w14:textId="63639FBF" w:rsidR="000D7B7A" w:rsidRPr="000D7B7A" w:rsidRDefault="000D7B7A" w:rsidP="00A43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B7A">
              <w:rPr>
                <w:rFonts w:ascii="Times New Roman" w:hAnsi="Times New Roman" w:cs="Times New Roman"/>
                <w:sz w:val="24"/>
                <w:szCs w:val="24"/>
              </w:rPr>
              <w:t>Corrected total</w:t>
            </w:r>
          </w:p>
        </w:tc>
        <w:tc>
          <w:tcPr>
            <w:tcW w:w="1411" w:type="dxa"/>
          </w:tcPr>
          <w:p w14:paraId="24344EFC" w14:textId="77777777" w:rsidR="000D7B7A" w:rsidRDefault="000D7B7A" w:rsidP="005A79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11FE7E3" w14:textId="77777777" w:rsidR="000D7B7A" w:rsidRDefault="000D7B7A" w:rsidP="005A79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7843AE8F" w14:textId="5859564F" w:rsidR="000D7B7A" w:rsidRPr="000D7B7A" w:rsidRDefault="000D7B7A" w:rsidP="005A79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58" w:type="dxa"/>
          </w:tcPr>
          <w:p w14:paraId="5FEE8F6A" w14:textId="02BB0C63" w:rsidR="000D7B7A" w:rsidRDefault="00AE653E" w:rsidP="005A79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653E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5A79D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E653E">
              <w:rPr>
                <w:rFonts w:ascii="Times New Roman" w:hAnsi="Times New Roman" w:cs="Times New Roman"/>
                <w:sz w:val="24"/>
                <w:szCs w:val="24"/>
              </w:rPr>
              <w:t>693.6</w:t>
            </w:r>
            <w:r w:rsidR="007854E4" w:rsidRPr="007854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F29577C" w14:textId="4A643E1E" w:rsidR="001450B3" w:rsidRDefault="001450B3" w:rsidP="005A79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0B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5A79D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450B3">
              <w:rPr>
                <w:rFonts w:ascii="Times New Roman" w:hAnsi="Times New Roman" w:cs="Times New Roman"/>
                <w:sz w:val="24"/>
                <w:szCs w:val="24"/>
              </w:rPr>
              <w:t>248.8</w:t>
            </w:r>
          </w:p>
          <w:p w14:paraId="578CA294" w14:textId="3003AA34" w:rsidR="006524D0" w:rsidRPr="000D7B7A" w:rsidRDefault="006524D0" w:rsidP="005A79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524D0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5A79D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524D0">
              <w:rPr>
                <w:rFonts w:ascii="Times New Roman" w:hAnsi="Times New Roman" w:cs="Times New Roman"/>
                <w:sz w:val="24"/>
                <w:szCs w:val="24"/>
              </w:rPr>
              <w:t>942.</w:t>
            </w:r>
            <w:r w:rsidR="005A79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8" w:type="dxa"/>
          </w:tcPr>
          <w:p w14:paraId="778DD8CF" w14:textId="4049735D" w:rsidR="000D7B7A" w:rsidRDefault="007131CD" w:rsidP="005A79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31C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A79D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31CD">
              <w:rPr>
                <w:rFonts w:ascii="Times New Roman" w:hAnsi="Times New Roman" w:cs="Times New Roman"/>
                <w:sz w:val="24"/>
                <w:szCs w:val="24"/>
              </w:rPr>
              <w:t>586.7</w:t>
            </w:r>
          </w:p>
          <w:p w14:paraId="4945E0B5" w14:textId="398BB91D" w:rsidR="005A79D5" w:rsidRPr="000D7B7A" w:rsidRDefault="005A79D5" w:rsidP="005A79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79D5">
              <w:rPr>
                <w:rFonts w:ascii="Times New Roman" w:hAnsi="Times New Roman" w:cs="Times New Roman"/>
                <w:sz w:val="24"/>
                <w:szCs w:val="24"/>
              </w:rPr>
              <w:t>335.9</w:t>
            </w:r>
          </w:p>
        </w:tc>
        <w:tc>
          <w:tcPr>
            <w:tcW w:w="1559" w:type="dxa"/>
          </w:tcPr>
          <w:p w14:paraId="18CA4A89" w14:textId="2EF98D72" w:rsidR="000D7B7A" w:rsidRPr="000D7B7A" w:rsidRDefault="005A79D5" w:rsidP="005A79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1</w:t>
            </w:r>
          </w:p>
        </w:tc>
        <w:tc>
          <w:tcPr>
            <w:tcW w:w="1559" w:type="dxa"/>
          </w:tcPr>
          <w:p w14:paraId="239A27E3" w14:textId="3783C9AF" w:rsidR="000D7B7A" w:rsidRPr="000D7B7A" w:rsidRDefault="005A79D5" w:rsidP="005A7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61B3F650" w14:textId="77777777" w:rsidR="00BE1B5F" w:rsidRDefault="00BE1B5F" w:rsidP="00A43FBA">
      <w:pPr>
        <w:rPr>
          <w:rFonts w:ascii="Times New Roman" w:hAnsi="Times New Roman" w:cs="Times New Roman"/>
          <w:sz w:val="28"/>
          <w:szCs w:val="28"/>
        </w:rPr>
      </w:pPr>
    </w:p>
    <w:p w14:paraId="74246FCC" w14:textId="4FFD4C0E" w:rsidR="000D7B7A" w:rsidRPr="00BE1B5F" w:rsidRDefault="00BE1B5F" w:rsidP="00A43FBA">
      <w:pPr>
        <w:rPr>
          <w:rFonts w:ascii="Times New Roman" w:hAnsi="Times New Roman" w:cs="Times New Roman"/>
          <w:sz w:val="24"/>
          <w:szCs w:val="24"/>
        </w:rPr>
      </w:pPr>
      <w:r w:rsidRPr="00BE1B5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E1B5F">
        <w:rPr>
          <w:rFonts w:ascii="Times New Roman" w:hAnsi="Times New Roman" w:cs="Times New Roman"/>
          <w:sz w:val="24"/>
          <w:szCs w:val="24"/>
        </w:rPr>
        <w:t>Same as type I and Type III sum of squares</w:t>
      </w:r>
    </w:p>
    <w:sectPr w:rsidR="000D7B7A" w:rsidRPr="00BE1B5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A39B2" w14:textId="77777777" w:rsidR="00C8199A" w:rsidRDefault="00C8199A" w:rsidP="00C8199A">
      <w:pPr>
        <w:spacing w:after="0" w:line="240" w:lineRule="auto"/>
      </w:pPr>
      <w:r>
        <w:separator/>
      </w:r>
    </w:p>
  </w:endnote>
  <w:endnote w:type="continuationSeparator" w:id="0">
    <w:p w14:paraId="3BD0E672" w14:textId="77777777" w:rsidR="00C8199A" w:rsidRDefault="00C8199A" w:rsidP="00C81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67CC56" w14:textId="77777777" w:rsidR="00C8199A" w:rsidRDefault="00C8199A" w:rsidP="00C8199A">
      <w:pPr>
        <w:spacing w:after="0" w:line="240" w:lineRule="auto"/>
      </w:pPr>
      <w:r>
        <w:separator/>
      </w:r>
    </w:p>
  </w:footnote>
  <w:footnote w:type="continuationSeparator" w:id="0">
    <w:p w14:paraId="7C4503AC" w14:textId="77777777" w:rsidR="00C8199A" w:rsidRDefault="00C8199A" w:rsidP="00C819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80094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90DC6D" w14:textId="69105903" w:rsidR="00C8199A" w:rsidRDefault="00C8199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6639F6" w14:textId="77777777" w:rsidR="00C8199A" w:rsidRDefault="00C819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99E"/>
    <w:rsid w:val="00001B1B"/>
    <w:rsid w:val="000A53B1"/>
    <w:rsid w:val="000B3F51"/>
    <w:rsid w:val="000D7B7A"/>
    <w:rsid w:val="000E610A"/>
    <w:rsid w:val="001450B3"/>
    <w:rsid w:val="00170D12"/>
    <w:rsid w:val="00233E83"/>
    <w:rsid w:val="00285D50"/>
    <w:rsid w:val="002C6D13"/>
    <w:rsid w:val="002E2DB1"/>
    <w:rsid w:val="0032000E"/>
    <w:rsid w:val="0032062F"/>
    <w:rsid w:val="0034099E"/>
    <w:rsid w:val="00364E9C"/>
    <w:rsid w:val="00392D36"/>
    <w:rsid w:val="004A251F"/>
    <w:rsid w:val="004C1135"/>
    <w:rsid w:val="0051007F"/>
    <w:rsid w:val="005328AD"/>
    <w:rsid w:val="00557226"/>
    <w:rsid w:val="005A79D5"/>
    <w:rsid w:val="005F2C64"/>
    <w:rsid w:val="00631FCA"/>
    <w:rsid w:val="0063597A"/>
    <w:rsid w:val="00643D4F"/>
    <w:rsid w:val="006524D0"/>
    <w:rsid w:val="00690293"/>
    <w:rsid w:val="007131CD"/>
    <w:rsid w:val="00741D47"/>
    <w:rsid w:val="00757162"/>
    <w:rsid w:val="00783C01"/>
    <w:rsid w:val="007854E4"/>
    <w:rsid w:val="007A278D"/>
    <w:rsid w:val="0080241A"/>
    <w:rsid w:val="008046A0"/>
    <w:rsid w:val="008E04E0"/>
    <w:rsid w:val="009421D3"/>
    <w:rsid w:val="00973055"/>
    <w:rsid w:val="00985421"/>
    <w:rsid w:val="009D3997"/>
    <w:rsid w:val="00A3117F"/>
    <w:rsid w:val="00A40039"/>
    <w:rsid w:val="00A43FBA"/>
    <w:rsid w:val="00A47171"/>
    <w:rsid w:val="00AA3964"/>
    <w:rsid w:val="00AD1973"/>
    <w:rsid w:val="00AE653E"/>
    <w:rsid w:val="00B748A5"/>
    <w:rsid w:val="00B8598D"/>
    <w:rsid w:val="00B930FB"/>
    <w:rsid w:val="00BB479F"/>
    <w:rsid w:val="00BE1B5F"/>
    <w:rsid w:val="00C61143"/>
    <w:rsid w:val="00C61D3B"/>
    <w:rsid w:val="00C8199A"/>
    <w:rsid w:val="00CA17F6"/>
    <w:rsid w:val="00CA3D24"/>
    <w:rsid w:val="00CE1E73"/>
    <w:rsid w:val="00CE61F4"/>
    <w:rsid w:val="00CF6B43"/>
    <w:rsid w:val="00D155A7"/>
    <w:rsid w:val="00D765B6"/>
    <w:rsid w:val="00E21F56"/>
    <w:rsid w:val="00E2249C"/>
    <w:rsid w:val="00E87E34"/>
    <w:rsid w:val="00EB7217"/>
    <w:rsid w:val="00F2471B"/>
    <w:rsid w:val="00F450EC"/>
    <w:rsid w:val="00F976E0"/>
    <w:rsid w:val="00FB4E52"/>
    <w:rsid w:val="00FD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28297"/>
  <w15:chartTrackingRefBased/>
  <w15:docId w15:val="{04240934-E259-41EC-91CE-BA9B7A1D3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99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9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9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9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9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9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9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9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9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9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9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9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9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9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9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9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9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9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9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9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99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99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409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99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409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9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99E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34099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CF6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1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99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81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99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, Narayanan - REE-ARS</dc:creator>
  <cp:keywords/>
  <dc:description/>
  <cp:lastModifiedBy>Kannan, Narayanan - REE-ARS</cp:lastModifiedBy>
  <cp:revision>64</cp:revision>
  <dcterms:created xsi:type="dcterms:W3CDTF">2025-05-14T20:53:00Z</dcterms:created>
  <dcterms:modified xsi:type="dcterms:W3CDTF">2025-05-14T22:20:00Z</dcterms:modified>
</cp:coreProperties>
</file>